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206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4111"/>
        <w:gridCol w:w="3402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4111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402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tsœŋ1 saŋ1 tsa1 fei1 kei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張生揸飛機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r. Cheung is flying the plan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tsa1 fei1 kei1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邊個揸飛機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flying the plane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tsœŋ1 saŋ1 tsa1 fei1 kei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張生]揸飛機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r. Cheung is flying the plan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œŋ1 saŋ1 mɐt1 jɛ5 fei1 kei1/</w:t>
            </w:r>
          </w:p>
          <w:p>
            <w:pPr>
              <w:tabs>
                <w:tab w:val="left" w:pos="518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張生乜嘢飛機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Mr. Cheung doing to the plane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tsœŋ1 saŋ1 tsa1 fei1 kei1/ 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張生[揸]飛機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r. Cheung is flying the plan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œŋ1 saŋ1 tsa1 mɐt1 jɛ5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張生揸乜嘢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Mr. Cheung fly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tsœŋ1 saŋ1 tsa1 fei1 kei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張生揸[飛機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r. Cheung is flying the plan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ʰɐn4 tʰai3 tsa1 fei1 kei1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陳太揸飛機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Mrs. Chan flying the plane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œŋ1 saŋ1 tsa1 fei1 kei1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張生]揸飛機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r. Cheung is flying the plan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œŋ1 sɐŋ1 mai5 fei1 kei1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張生買飛機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Mr. Cheung buying the plane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tsœŋ1 saŋ1 tsa1 fei1 kei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張生[揸]飛機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r. Cheung is flying the plan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97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œŋ1 sɐŋ1 tsa1 pa1 si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張生揸巴士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Mr. Cheung driving a bus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tsœŋ1 saŋ1 tsa1 fei1 kei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張生揸[飛機]。</w:t>
            </w:r>
          </w:p>
          <w:p>
            <w:pPr>
              <w:keepNext/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r. Cheung is flying the plane.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8923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3828"/>
        <w:gridCol w:w="3402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3828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402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yn2 jyn2 mɔ2 kɐu2 tsɐ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婉婉摸狗仔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uen-Yuen is petting the dog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mɔ2 kɐu2 tsɐ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邊個摸狗仔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petting the do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yn2 jyn2 mɔ2 jyn2 jyn2 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婉婉]摸狗仔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uen-Yuen is petting the dog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yn2 jyn2 mɐt1 jɛ5 kɐu2 tsɐ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婉婉乜嘢狗仔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Yuen-Yuen doing to the do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yn2 jyn2 mɔ2 kɐu2 tsɐ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婉婉[摸]狗仔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uen-Yuen is petting the dog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yn2 jyn2 mɔ2 mɐt1 jɛ5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婉婉摸乜嘢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?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Yuen-Yuen pett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yn2 jyn2 mɔ2 kɐu2 tsɐ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婉婉摸[狗仔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uen-Yuen is petting the dog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kɔ4 kɔ4 mɔ2 kɐu2 tsɐ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哥哥摸狗仔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brother petting the do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yn2 jyn2 mɔ2 kɐu2 tsɐ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婉婉]摸狗仔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uen-Yuen is petting the dog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yn2 jyn2 nau6 kɐu2 tsɐi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婉婉鬧狗仔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Yuen-Yuen yelling at the do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yn2 jyn2 mɔ2 kɐu2 tsɐ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婉婉[摸]狗仔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uen-Yuen is petting the dog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97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yn2 jyn2 mɔ2 tai6 tsœŋ6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婉婉摸大象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Yuen-Yuen petting the elephant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yn2 jyn2 mɔ2 kɐu2 tsɐ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婉婉摸[狗仔]。</w:t>
            </w:r>
          </w:p>
          <w:p>
            <w:pPr>
              <w:keepNext/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uen-Yuen is petting the dog.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8923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3828"/>
        <w:gridCol w:w="3402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3828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402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ɐu3 sɐu3 sɛk3 pak3 pak3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秀秀錫伯伯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au-Sau is kissing her uncl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sɛk3 pak3 pak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邊個錫伯伯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kissing her uncle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ɐu3 sɐu3 sɛk3 pak3 pak3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秀秀]錫伯伯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au-Sau is kissing her uncl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ɐu3 sɐu3 mɐt1 jɛ5 pak3 pak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秀秀乜嘢伯伯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Sau-Sau doing to her uncle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ɐu3 sɐu3 sɛk3 pak3 pak3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秀秀[錫]伯伯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au-Sau is kissing her uncl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ɐu3 sɐu3 sɛk3 pin1 kɔ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秀秀錫邊個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?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Sau-Sau kiss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ɐu3 sɐu3 sɛk3 pak3 pak3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秀秀錫[伯伯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au-Sau is kissing her uncl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kɔ4 kɔ4 sɛk3 pak3 pak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哥哥錫伯伯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my brother kissing her uncle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ɐu3 sɐu3 sɛk3 pak3 pak3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秀秀]錫伯伯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au-Sau is kissing her uncl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ɐu3 sɐu3 kiu3 pak3 pak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秀秀叫伯伯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Sau-Sau calling her uncle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ɐu3 sɐu3 sɛk3 pak3 pak3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秀秀[錫]伯伯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au-Sau is kissing her uncl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1215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ɐu3 sɐu3 sɛk8 pʰɔ4 pʰɔ4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秀秀錫婆婆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Sau-Sau kissing the old lady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ɐu3 sɐu3 sɛk3 pak3 pak3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秀秀錫[伯伯]。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au-Sau is kissing her uncle.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8923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3828"/>
        <w:gridCol w:w="3402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3828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402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ma4 ma4 fu4 maŋ4 jɐn4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嫲嫲扶盲人]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randma is helping the blind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fu4 maŋ4 jɐn4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邊個扶盲人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helping the blind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ma4 ma4 fu4 maŋ4 jɐn4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嫲嫲]扶盲人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randma is helping the blind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ma4 ma4 mɐt1 jɛ5 maŋ4 jɐn4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嫲嫲乜嘢盲人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grandma doing to the blind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ma4 ma4 fu4 maŋ4 jɐn4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嫲嫲[扶]盲人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randma is helping the blind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ma4 ma4 fu4 pin1 kɔ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嫲嫲扶邊個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grandma help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ma4 ma4 fu4 maŋ4 jɐn4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嫲嫲扶[盲人]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randma is helping the blind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ak3 pak3 fu4 maŋ4 jɐn4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伯伯扶盲人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uncle helping the blind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ma4 ma4 fu4 maŋ4 jɐn4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嫲嫲]扶盲人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randma is helping the blind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ma4 ma4 tʰɵy1 maŋ4 jɐn4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嫲嫲推盲人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grandma pushing the blind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ma4 ma4 fu4 maŋ4 jɐn4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嫲嫲[扶]盲人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randma is helping the blind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97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ma4 ma4 fu4 jɛ4 jɛ4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嫲嫲扶爺爺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grandma helping grandpa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ma4 ma4 fu4 maŋ4 jɐn4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嫲嫲扶[盲人]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。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randma is helping the blind.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9206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4253"/>
        <w:gridCol w:w="3260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425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260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42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2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ŋa5 ŋa5 mai5 pʰou5 pʰou5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雅雅買泡泡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ga-Nga is buying the bubbl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mai5 pʰou5 pʰou5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邊個買泡泡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buying the bubble?</w:t>
            </w:r>
          </w:p>
        </w:tc>
        <w:tc>
          <w:tcPr>
            <w:tcW w:w="32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ŋa5 ŋa5 mai5 pʰou5 pʰou5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雅雅]買泡泡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ga-Nga is buying the bubbl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ŋa5 ŋa5 mɐt1 jɛ5 pʰou5 pʰou5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雅雅乜嘢泡泡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Nga-Nga doing to the bubble?</w:t>
            </w:r>
          </w:p>
        </w:tc>
        <w:tc>
          <w:tcPr>
            <w:tcW w:w="32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ŋa5 ŋa5 mai5 pʰou5 pʰou5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雅雅[買]泡泡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ga-Nga is buying the bubbl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ŋa5 ŋa5 mai5 mɐt1 jɛ5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雅雅買乜嘢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Nga-Nga buying?</w:t>
            </w:r>
          </w:p>
        </w:tc>
        <w:tc>
          <w:tcPr>
            <w:tcW w:w="32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ŋa5 ŋa5 mai5 pʰou5 pʰou5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雅雅買[泡泡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ga-Nga is buying the bubbl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ɛ4 jɛ4 mai5 pʰou5 pʰou5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爺爺買泡泡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grandpa buying the bubble?</w:t>
            </w:r>
          </w:p>
        </w:tc>
        <w:tc>
          <w:tcPr>
            <w:tcW w:w="32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ŋa5 ŋa5 mai5 pʰou5 pʰou5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雅雅]買泡泡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ga-Nga is buying the bubbl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ŋa5 ŋa5 tsʰɵy1 pʰou5 pʰou5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雅雅吹泡泡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Nga-Nga blowing the bubble?</w:t>
            </w:r>
          </w:p>
        </w:tc>
        <w:tc>
          <w:tcPr>
            <w:tcW w:w="32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ŋa5 ŋa5 mai5 pʰou5 pʰou5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雅雅[買]泡泡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ga-Nga is buying the bubble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97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ŋa5 ŋa5 mai5 pʰɪŋ4 kwɔ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雅雅買蘋果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Nga-Nga buying the apple?</w:t>
            </w:r>
          </w:p>
        </w:tc>
        <w:tc>
          <w:tcPr>
            <w:tcW w:w="32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ŋa5 ŋa5 mai5 pʰou5 pʰou5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雅雅買[泡泡]。</w:t>
            </w:r>
          </w:p>
          <w:p>
            <w:pPr>
              <w:keepNext/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ga-Nga is buying the bubble.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9206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4253"/>
        <w:gridCol w:w="3260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425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260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6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42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2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lɔk6 lɔk6 wak6 jyt6 lœŋ6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樂樂畫月亮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ok-Lok is drawing the moon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wak6 jyt6 lœŋ6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邊個畫月亮？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drawing the moon?</w:t>
            </w:r>
          </w:p>
        </w:tc>
        <w:tc>
          <w:tcPr>
            <w:tcW w:w="32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lɔk6 lɔk6 wak6 jyt6 lœŋ6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樂樂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畫月亮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ok-Lok is drawing the moon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lɔk6 lɔk6 mɐt1 jɛ5 jyt6 lœŋ6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樂樂乜嘢月亮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Lok-Lok doing to the moon?</w:t>
            </w:r>
          </w:p>
        </w:tc>
        <w:tc>
          <w:tcPr>
            <w:tcW w:w="32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lɔk6 lɔk6 wak6 jyt6 lœŋ6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樂樂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畫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月亮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ok-Lok is drawing the moon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lɔk6 lɔk6 wak6 mɐt1 jɛ5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樂樂畫乜嘢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Lok-Lok drawing?</w:t>
            </w:r>
          </w:p>
        </w:tc>
        <w:tc>
          <w:tcPr>
            <w:tcW w:w="32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lɔk6 lɔk6 wak6 jyt6 lœŋ6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樂樂畫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月亮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ok-Lok is drawing the moon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ma2 ma2 wak6 jyt6 lœŋ6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媽媽畫月亮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mum drawing the moon?</w:t>
            </w:r>
          </w:p>
        </w:tc>
        <w:tc>
          <w:tcPr>
            <w:tcW w:w="32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lɔk6 lɔk6 wak6 jyt6 lœŋ6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樂樂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畫月亮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ok-Lok is drawing the moon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lɔk6 lɔk6 tʰɐi2 jyt6 lœŋ6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樂樂睇月亮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Lok-Lok looking at the moon?</w:t>
            </w:r>
          </w:p>
        </w:tc>
        <w:tc>
          <w:tcPr>
            <w:tcW w:w="32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lɔk6 lɔk6 wak6 jyt6 lœŋ6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樂樂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畫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月亮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ok-Lok is drawing the moon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97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lɔk6 lɔk6 wak6 tʰai3 jœŋ4/</w:t>
            </w:r>
          </w:p>
          <w:p>
            <w:pPr>
              <w:spacing w:after="0" w:line="360" w:lineRule="auto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ascii="宋体" w:hAnsi="宋体" w:eastAsia="宋体" w:cs="Times New Roman"/>
                <w:sz w:val="24"/>
                <w:szCs w:val="24"/>
              </w:rPr>
              <w:t>樂樂畫太陽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Lok-Lok drawing the sun?</w:t>
            </w:r>
          </w:p>
        </w:tc>
        <w:tc>
          <w:tcPr>
            <w:tcW w:w="32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lɔk6 lɔk6 wak6 jyt6 lœŋ6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樂樂畫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月亮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]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。</w:t>
            </w:r>
          </w:p>
          <w:p>
            <w:pPr>
              <w:keepNext/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Lok-Lok is drawing the moon.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9206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4111"/>
        <w:gridCol w:w="3402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4111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402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7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ʊk1 sʊk1 sɐi2 sɵy2 kwɔ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叔叔洗水果]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cle is washing the fruit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sɐi2 sɵy2 kwɔ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邊個洗水果？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washing the fruit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ʊk1 sʊk1 sɐi2 sɵy2 kwɔ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叔叔]洗水果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cle is washing the fruit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ʊk1 sʊk1 mɐt1 jɛ5 sɵy2 kwɔ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叔叔乜嘢水果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uncle doing to the fruit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ʊk1 sʊk1 sɐi2 sɵy2 kwɔ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叔叔[洗]水果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cle is washing the fruit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ʊk1 sʊk1 sɐi2 mɐt1 jɛ5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叔叔洗乜嘢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uncle wash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ʊk1 sʊk1 sɐi2 sɵy2 kwɔ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叔叔洗[水果]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cle is washing the fruit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ɐm2 sɐm2 sɐi2 sɵy2 kwɔ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嬸嬸洗水果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aunt washing the fruit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ʊk1 sʊk1 sɐi2 sɵy2 kwɔ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叔叔]洗水果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cle is washing the fruit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ʊk1 sʊk1 mai6 sɵy2 kwɔ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叔叔賣水果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uncle selling the fruit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ʊk1 sʊk1 sɐi2 sɵy2 kwɔ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叔叔[洗]水果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cle is washing the fruit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97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ʊk1 sʊk1 sɐi2 sɔ1 tsʰɔi2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叔叔洗蔬菜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uncle washing the vegetable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ʊk1 sʊk1 sɐi2 sɵy2 kwɔ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叔叔洗[水果]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keepNext/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cle is washing the fruit.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9206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3969"/>
        <w:gridCol w:w="3544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3969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544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8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3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5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iu2 tsɛ2 tsɐp1 sy1 pau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表姐執書包]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Cousin is packing the schoolbag. 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tsɐp1 sy1 pau1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邊個執書包？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ab/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packing the schoolbag?</w:t>
            </w:r>
          </w:p>
        </w:tc>
        <w:tc>
          <w:tcPr>
            <w:tcW w:w="35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iu2 tsɛ2 tsɐp1 sy1 pau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表姐]執書包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sin is packing the schoolbag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tsɛ2 mɐt1 jɛ5 sy1 pau1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姐乜嘢書包？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ab/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cousin doing to the schoolbag?</w:t>
            </w:r>
          </w:p>
        </w:tc>
        <w:tc>
          <w:tcPr>
            <w:tcW w:w="35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iu2 tsɛ2 tsɐp1 sy1 pau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姐[執]書包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sin is packing the schoolbag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tsɛ2 tsɐp1 mɐt1 jɛ5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姐執乜嘢？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ab/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cousin packing?</w:t>
            </w:r>
          </w:p>
        </w:tc>
        <w:tc>
          <w:tcPr>
            <w:tcW w:w="35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iu2 tsɛ2 tsɐp1 sy1 pau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姐執[書包]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sin is packing the schoolbag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ɐi6 tɐi6 tsɐp1 sy1 pau1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弟弟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執書包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brother packing the schoolbag?</w:t>
            </w:r>
          </w:p>
        </w:tc>
        <w:tc>
          <w:tcPr>
            <w:tcW w:w="35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iu2 tsɛ2 tsɐp1 sy1 pau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表姐]執書包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sin is packing the schoolbag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tsɛ2 sɐi2 sy1 pau1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姐洗書包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cousin washing the schoolbag?</w:t>
            </w:r>
          </w:p>
        </w:tc>
        <w:tc>
          <w:tcPr>
            <w:tcW w:w="35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iu2 tsɛ2 tsɐp1 sy1 pau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姐[執]書包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sin is packing the schoolbag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97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tsɛ2 tsɐp1 ji1 kwɐi6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姐執衣櫃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cousin packing the wardrobe?</w:t>
            </w:r>
          </w:p>
        </w:tc>
        <w:tc>
          <w:tcPr>
            <w:tcW w:w="35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iu2 tsɛ2 tsɐp1 sy1 pau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姐執[書包]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keepNext/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sin is packing the schoolbag.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9206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4111"/>
        <w:gridCol w:w="3402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4111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402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9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ui3 pui3 tsʰɵy1 fʊŋ1 tsʰɛ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[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貝貝吹風車]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ui-Pui is blowing the pinwhee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tsʰɵy1 fʊŋ1 tsʰɛ1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邊個吹風車？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blowing the pinwheel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ui3 pui3 tsʰɵy1 fʊŋ1 tsʰɛ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貝貝]吹風車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ui-Pui is blowing the pinwhee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ui3 pui3 mɐt1 jɛ5 fʊŋ1 tsʰɛ1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貝貝乜嘢風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Pui-Pui doing to the pinwheel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ui3 pui3 tsʰɵy1 fʊŋ1 tsʰɛ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貝貝[吹]風車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ui-Pui is blowing the pinwhee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ui3 pui3 tsʰɵy1 mɐt1 jɛ5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貝貝吹乜嘢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Pui-Pui blow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ui3 pui3 tsʰɵy1 fʊŋ1 tsʰɛ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貝貝吹</w:t>
            </w:r>
            <w:r>
              <w:rPr>
                <w:rFonts w:ascii="宋体" w:hAnsi="宋体" w:eastAsia="宋体" w:cs="宋体"/>
                <w:sz w:val="24"/>
                <w:szCs w:val="24"/>
              </w:rPr>
              <w:t>[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風車]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ui-Pui is blowing the pinwhee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mɐn4 mɐn4 tsʰɵy1 fʊŋ1 tsʰɛ1/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文文吹風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Man-Man blowing the pinwheel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ui3 pui3 tsʰɵy1 fʊŋ1 tsʰɛ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貝貝]吹風車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ui-Pui is blowing the pinwhee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ui3 pui3 tsɐp1 fʊŋ1 tsʰɛ1 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貝貝執風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Man-Man picking up the pinwheel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ui3 pui3 tsʰɵy1 fʊŋ1 tsʰɛ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貝貝[吹]風車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ui-Pui is blowing the pinwhee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97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ui3 pui3 tsʰɵy1 pʰou5 pʰou5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貝貝吹泡泡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Man-Man blowing the bubbles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ui3 pui3 tsʰɵy1 fʊŋ1 tsʰɛ1/ 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貝貝吹[風車]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。</w:t>
            </w:r>
          </w:p>
          <w:p>
            <w:pPr>
              <w:keepNext/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ui-Pui is blowing the pinwheel.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tbl>
      <w:tblPr>
        <w:tblStyle w:val="4"/>
        <w:tblW w:w="9206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4111"/>
        <w:gridCol w:w="3402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4111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402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10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ak3 pak3 tsɪŋ2 kau2 ts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伯伯整餃子]。</w:t>
            </w:r>
          </w:p>
          <w:p>
            <w:pPr>
              <w:spacing w:after="0" w:line="240" w:lineRule="auto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Uncle is making the dumplings. 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tsɪŋ2 kau2 ts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邊個整餃子？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making the dumplings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ak3 pak3 tsɪŋ2 kau2 ts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伯伯]整餃子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cle is making the dumplings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ak3 pak3 mɐt1 jɛ5 kau2 tsi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伯伯乜嘢餃子？</w:t>
            </w:r>
          </w:p>
          <w:p>
            <w:pPr>
              <w:spacing w:after="0" w:line="360" w:lineRule="auto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What is uncle doing to the dumplings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ak3 pak3 tsɪŋ2 kau2 ts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伯伯[整]餃子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cle is making the dumplings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ak3 pak3 tsɪŋ2 mɐt1 jɛ5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伯伯整乜嘢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uncle mak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ak3 pak3 tsɪŋ2 kau2 ts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伯伯整[餃子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cle is making the dumplings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i4 ji4 tsɪŋ2 kau2 tsi2/</w:t>
            </w:r>
          </w:p>
          <w:p>
            <w:pPr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姨姨整餃子？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aunt making the dumplings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ak3 pak3 tsɪŋ2 kau2 ts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伯伯]整餃子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cle is making the dumplings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pak3 pak3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>sik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6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kau2 tsi2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伯伯食餃子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uncle having the dumplings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？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ak3 pak3 tsɪŋ2 kau2 ts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伯伯[整]餃子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cle is making the dumplings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97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ak3 pak3 tsɪŋ2 tʰɔŋ1 jyn4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伯伯整湯圓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uncle making sweet dumplings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ak3 pak3 tsɪŋ2 kau2 tsi2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伯伯整[餃子]。</w:t>
            </w:r>
          </w:p>
          <w:p>
            <w:pPr>
              <w:keepNext/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Uncle is making the dumplings.</w:t>
            </w:r>
          </w:p>
        </w:tc>
      </w:tr>
    </w:tbl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tbl>
      <w:tblPr>
        <w:tblStyle w:val="4"/>
        <w:tblW w:w="9206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4111"/>
        <w:gridCol w:w="3402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4111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402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11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ɐn1 jɐn1 wɐi3 tsʰam3 tsʰam3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欣欣餵杉杉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an-Yan is feeding Cham-Cham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wɐi3 tsʰam3 tsʰam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邊個餵杉杉？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feeding Cham-Cham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ɐn1 jɐn1 wɐi3 tsʰam3 tsʰam3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欣欣]餵杉杉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an-Yan is feeding Cham-Cham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ɐn1 jɐn1 mɐt1 jɛ5 tsʰam3 tsʰam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欣欣乜嘢杉杉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Yan-Yan doing to Cham Cham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ɐn1 jɐn1 wɐi3 tsʰam3 tsʰam3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欣欣[餵]杉杉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an-Yan is feeding Cham-Cham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ɐn1 jɐn1 wɐi3 pin1 kɔ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欣欣餵邊個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Yan-Yan feed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ɐn1 jɐn1 wɐi3 tsʰam3 tsʰam3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欣欣餵[杉杉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an-Yan is feeding Cham-Cham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ei1 fei1 wɐi3 tsʰam3 tsʰam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菲菲餵杉杉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Fei-Fei feeding Cham-Cham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ɐn1 jɐn1 wɐi3 tsʰam3 tsʰam3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欣欣]餵杉杉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an-Yan is feeding Cham-Cham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ɐn1 jɐn1 pʰou5 tsʰam3 tsʰam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欣欣抱杉杉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Yan-Yan hugging Cham-Cham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ɐn1 jɐn1 wɐi3 tsʰam3 tsʰam3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欣欣[餵]杉杉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an-Yan is feeding Cham-Cham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97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ɐn1 jɐn1 wɐi3 tin1 tin1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欣欣餵天天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Yan-Yan feeding Tin-Tin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jɐn1 jɐn1 wɐi3 tsʰam3 tsʰam3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欣欣餵[杉杉]。</w:t>
            </w:r>
          </w:p>
          <w:p>
            <w:pPr>
              <w:keepNext/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Yan-Yan is feeding Cham-Cham.</w:t>
            </w:r>
          </w:p>
        </w:tc>
      </w:tr>
    </w:tbl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tbl>
      <w:tblPr>
        <w:tblStyle w:val="4"/>
        <w:tblW w:w="9206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4111"/>
        <w:gridCol w:w="3402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4111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402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12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mui2 tsan3 jin3 jin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表妹讚燕燕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sin is praising Yin-Yin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tsan3 jin3 jin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邊個讚燕燕？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praising Yin-Yin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mui2 tsan3 jin3 jin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表妹]讚燕燕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sin is praising Yin-Yin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mui2 mɐt1 jɛ5 jin3 jin3/</w:t>
            </w:r>
          </w:p>
          <w:p>
            <w:pPr>
              <w:spacing w:after="0" w:line="360" w:lineRule="auto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sz w:val="24"/>
                <w:szCs w:val="24"/>
              </w:rPr>
              <w:t>表妹乜嘢燕燕？</w:t>
            </w:r>
          </w:p>
          <w:p>
            <w:pPr>
              <w:spacing w:after="0" w:line="360" w:lineRule="auto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What is cousin doing to Yin-Yin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mui2 tsan3 jin3 jin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妹[讚]燕燕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sin is praising Yin-Yin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mui2 tsan3 pin1 kɔ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妹讚邊個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cousin prais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mui2 tsan3 jin3 jin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妹讚[燕燕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sin is praising Yin-Yin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ka1 tsɛ2 tsan3 jin3 jin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家姐讚燕燕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sister praising Yin-Yin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mui2 tsan3 jin3 jin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表妹]讚燕燕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sin is praising Yin-Yin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mui2 nau6 jin3 jin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妹鬧燕燕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cousin yelling at Yin-Yin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mui2 tsan3 jin3 jin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妹[讚]燕燕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sin is praising Yin-Yin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97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mui2 tsan3 hou6 hou6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妹讚浩浩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cousin praising Ho-Ho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u2 mui2 tsan3 jin3 jin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表妹讚[燕燕]。</w:t>
            </w:r>
          </w:p>
          <w:p>
            <w:pPr>
              <w:keepNext/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sin is praising Yin-Yin.</w:t>
            </w:r>
          </w:p>
        </w:tc>
      </w:tr>
    </w:tbl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tbl>
      <w:tblPr>
        <w:tblStyle w:val="4"/>
        <w:tblW w:w="9206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4111"/>
        <w:gridCol w:w="3402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4111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402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13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wɐi5 wɐi5 wat3 pui3 hɔk3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偉偉挖貝殼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ai-Wai is digging the seashel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wat3 pui3 hɔk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邊個挖貝殼？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digging the seashell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wɐi5 wɐi5 wat3 pui3 hɔk3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偉偉]挖貝殼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ai-Wai is digging the seashel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wɐi5 wɐi5 mɐt1 jɛ5 pui3 hɔk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偉偉</w:t>
            </w:r>
            <w:r>
              <w:rPr>
                <w:rFonts w:hint="eastAsia" w:ascii="宋体" w:hAnsi="宋体" w:eastAsia="宋体" w:cs="Times New Roman"/>
                <w:sz w:val="24"/>
                <w:szCs w:val="24"/>
              </w:rPr>
              <w:t>乜嘢貝殼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Wai-Wai doing to the seashell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wɐi5 wɐi5 wat3 pui3 hɔk3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偉偉[挖]貝殼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ai-Wai is digging the seashel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wɐi5 wɐi5 wat3 mɐt1 jɛ5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偉偉挖</w:t>
            </w:r>
            <w:r>
              <w:rPr>
                <w:rFonts w:hint="eastAsia" w:ascii="宋体" w:hAnsi="宋体" w:eastAsia="宋体" w:cs="Times New Roman"/>
                <w:sz w:val="24"/>
                <w:szCs w:val="24"/>
              </w:rPr>
              <w:t>乜嘢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Wai-Wai digging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wɐi5 wɐi5 wat3 pui3 hɔk3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偉偉挖[貝殼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ai-Wai is digging the seashel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lɐm4 lɐm4 wat3 pui3 hɔk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琳琳挖貝殼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Lam-Lam digging the seashell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wɐi5 wɐi5 wat3 pui3 hɔk3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偉偉]挖貝殼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ai-Wai is digging the seashel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wɐi5 wɐi5 tsɐp1 pui3 hɔk3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偉偉執貝殼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Wai-Wai picking up the seashell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wɐi5 wɐi5 wat3 pui3 hɔk3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偉偉[挖]貝殼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ai-Wai is digging the seashel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97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wɐi5 wɐi5 wat3 pʰɔŋ4 hai5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偉偉挖螃蟹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Wai-Wai digging the crab?</w:t>
            </w:r>
          </w:p>
        </w:tc>
        <w:tc>
          <w:tcPr>
            <w:tcW w:w="340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wɐi5 wɐi5 wat3 pui3 hɔk3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偉偉挖[貝殼]。</w:t>
            </w:r>
          </w:p>
          <w:p>
            <w:pPr>
              <w:keepNext/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ai-Wai is digging the seashell.</w:t>
            </w:r>
          </w:p>
        </w:tc>
      </w:tr>
    </w:tbl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tbl>
      <w:tblPr>
        <w:tblStyle w:val="4"/>
        <w:tblW w:w="9206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3544"/>
        <w:gridCol w:w="3969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3544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969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14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35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iu2 kwɔŋ2 tsʰyn4 lam4 kʰ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小廣傳籃球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u-Kwong is throwing the basketbal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tsʰyn4 lam4 kʰɐu4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邊個傳籃球？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throwing the basketball?</w:t>
            </w:r>
          </w:p>
        </w:tc>
        <w:tc>
          <w:tcPr>
            <w:tcW w:w="3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iu2 kwɔŋ2 tsʰyn4 lam4 kʰ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[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小廣]傳籃球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u-Kwong is throwing the basketbal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iu2 kwɔŋ2 mɐt1 jɛ5 lam4 kʰɐu4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小廣</w:t>
            </w:r>
            <w:r>
              <w:rPr>
                <w:rFonts w:hint="eastAsia" w:ascii="宋体" w:hAnsi="宋体" w:eastAsia="宋体" w:cs="Times New Roman"/>
                <w:sz w:val="24"/>
                <w:szCs w:val="24"/>
              </w:rPr>
              <w:t>乜嘢籃球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Siu-Kwong doing to the basketball?</w:t>
            </w:r>
          </w:p>
        </w:tc>
        <w:tc>
          <w:tcPr>
            <w:tcW w:w="3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iu2 kwɔŋ2 tsʰyn4 lam4 kʰ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小廣[傳]籃球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u-Kwong is throwing the basketbal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iu2 kwɔŋ2 tsʰyn4 mɐt1 jɛ5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小廣傳</w:t>
            </w:r>
            <w:r>
              <w:rPr>
                <w:rFonts w:hint="eastAsia" w:ascii="宋体" w:hAnsi="宋体" w:eastAsia="宋体" w:cs="Times New Roman"/>
                <w:sz w:val="24"/>
                <w:szCs w:val="24"/>
              </w:rPr>
              <w:t>乜嘢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 is Siu-Kwong throwing?</w:t>
            </w:r>
          </w:p>
        </w:tc>
        <w:tc>
          <w:tcPr>
            <w:tcW w:w="3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iu2 kwɔŋ2 tsʰyn4 lam4 kʰ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小廣傳[籃球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u-Kwong is throwing the basketbal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ɛ2 tsɛ2 tsʰyn4 lam4 kʰɐu4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姐姐傳籃球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sister throwing the basketball?</w:t>
            </w:r>
          </w:p>
        </w:tc>
        <w:tc>
          <w:tcPr>
            <w:tcW w:w="3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iu2 kwɔŋ2 tsʰyn4 lam4 kʰ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小廣]傳籃球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u-Kwong is throwing the basketbal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iu2 kwɔŋ2 tsɐp1 lam4 kʰɐu4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小廣執籃球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Siu-Kwong picking up the basketball?</w:t>
            </w:r>
          </w:p>
        </w:tc>
        <w:tc>
          <w:tcPr>
            <w:tcW w:w="3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iu2 kwɔŋ2 tsʰyn4 lam4 kʰ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小廣[傳]籃球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u-Kwong is throwing the basketball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97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iu2 kwɔŋ2 tsʰyn4 tsʊk1 kʰɐu4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小廣傳足球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Siu-Kwong throwing the football?</w:t>
            </w:r>
          </w:p>
        </w:tc>
        <w:tc>
          <w:tcPr>
            <w:tcW w:w="396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siu2 kwɔŋ2 tsʰyn4 lam4 kʰ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小廣傳[籃球]。</w:t>
            </w:r>
          </w:p>
          <w:p>
            <w:pPr>
              <w:keepNext/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iu-Kwong is throwing the basketball.</w:t>
            </w:r>
          </w:p>
        </w:tc>
      </w:tr>
    </w:tbl>
    <w:p>
      <w:pPr>
        <w:rPr>
          <w:rFonts w:ascii="Times New Roman" w:hAnsi="Times New Roman" w:cs="Times New Roman" w:eastAsiaTheme="minorEastAsia"/>
          <w:sz w:val="24"/>
          <w:szCs w:val="24"/>
          <w:lang w:val="zh-CN"/>
        </w:rPr>
      </w:pPr>
    </w:p>
    <w:tbl>
      <w:tblPr>
        <w:tblStyle w:val="4"/>
        <w:tblW w:w="9206" w:type="dxa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3828"/>
        <w:gridCol w:w="3685"/>
      </w:tblGrid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85" w:hRule="atLeast"/>
        </w:trPr>
        <w:tc>
          <w:tcPr>
            <w:tcW w:w="1693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ocus Condition</w:t>
            </w:r>
          </w:p>
        </w:tc>
        <w:tc>
          <w:tcPr>
            <w:tcW w:w="3828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recursor Sentence/Question</w:t>
            </w:r>
          </w:p>
        </w:tc>
        <w:tc>
          <w:tcPr>
            <w:tcW w:w="3685" w:type="dxa"/>
            <w:tcBorders>
              <w:top w:val="single" w:color="7F7F7F" w:sz="8" w:space="0"/>
              <w:bottom w:val="single" w:color="7F7F7F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arget Sentence 15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85" w:hRule="atLeast"/>
        </w:trPr>
        <w:tc>
          <w:tcPr>
            <w:tcW w:w="169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road focus</w:t>
            </w: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fat3 sɐŋ1 tsɔ2 mɛ1 si6 a3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發生咗咩事啊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at’s happening?</w:t>
            </w:r>
          </w:p>
        </w:tc>
        <w:tc>
          <w:tcPr>
            <w:tcW w:w="36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ʰɵy3 tsʰɵy3 tsʰa4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ŋɐu4 j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翠翠搽牛油]。</w:t>
            </w:r>
          </w:p>
          <w:p>
            <w:pPr>
              <w:spacing w:after="0" w:line="360" w:lineRule="auto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>Tsui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-Tsui is spreading the butter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Narrow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pin1 kɔ3 tsʰa4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ŋɐu4 jɐu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邊個搽牛油？</w:t>
            </w:r>
          </w:p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Who is spreading the butter?</w:t>
            </w:r>
          </w:p>
        </w:tc>
        <w:tc>
          <w:tcPr>
            <w:tcW w:w="36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ʰɵy3 tsʰɵy3 tsʰa4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ŋɐu4 j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翠翠]搽牛油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>Tsui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-Tsui is spreading the butter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631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tsʰɵy3 tsʰɵy3 mɐt1 jɛ5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ŋɐu4 jɐu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翠翠</w:t>
            </w:r>
            <w:r>
              <w:rPr>
                <w:rFonts w:hint="eastAsia" w:ascii="宋体" w:hAnsi="宋体" w:eastAsia="宋体" w:cs="Times New Roman"/>
                <w:sz w:val="24"/>
                <w:szCs w:val="24"/>
              </w:rPr>
              <w:t>乜嘢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牛油</w:t>
            </w:r>
            <w:r>
              <w:rPr>
                <w:rFonts w:hint="eastAsia" w:ascii="宋体" w:hAnsi="宋体" w:eastAsia="宋体" w:cs="Times New Roman"/>
                <w:sz w:val="24"/>
                <w:szCs w:val="24"/>
              </w:rPr>
              <w:t>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What is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>Tsui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 xml:space="preserve">-Tsui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oing to the butter?</w:t>
            </w:r>
          </w:p>
        </w:tc>
        <w:tc>
          <w:tcPr>
            <w:tcW w:w="36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tsʰɵy3 tsʰɵy3 tsʰa4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ŋɐu4 j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翠翠[搽]牛油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>Tsui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-Tsui is spreading the butter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374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ʰɵy3 tsʰɵy3 tsʰa4 mɐt1 jɛ5/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翠翠搽</w:t>
            </w:r>
            <w:r>
              <w:rPr>
                <w:rFonts w:hint="eastAsia" w:ascii="宋体" w:hAnsi="宋体" w:eastAsia="宋体" w:cs="Times New Roman"/>
                <w:sz w:val="24"/>
                <w:szCs w:val="24"/>
              </w:rPr>
              <w:t>乜嘢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What is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>Tsui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-Tsui spreading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?</w:t>
            </w:r>
          </w:p>
        </w:tc>
        <w:tc>
          <w:tcPr>
            <w:tcW w:w="36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ʰɵy3 tsʰɵy3 tsʰa4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ŋɐu4 j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翠翠搽[牛油]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>Tsui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-Tsui is spreading the butter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restar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ntrastive focus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 xml:space="preserve">/wa4 wa4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sʰa4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ŋɐu4 jɐu4/</w:t>
            </w:r>
          </w:p>
          <w:p>
            <w:pPr>
              <w:spacing w:after="0" w:line="360" w:lineRule="auto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sz w:val="24"/>
                <w:szCs w:val="24"/>
              </w:rPr>
              <w:t>華華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搽</w:t>
            </w:r>
            <w:r>
              <w:rPr>
                <w:rFonts w:hint="eastAsia" w:ascii="宋体" w:hAnsi="宋体" w:eastAsia="宋体" w:cs="Times New Roman"/>
                <w:sz w:val="24"/>
                <w:szCs w:val="24"/>
              </w:rPr>
              <w:t>牛油？</w:t>
            </w:r>
          </w:p>
          <w:p>
            <w:pPr>
              <w:spacing w:after="0" w:line="360" w:lineRule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s Wah-Wah spreading the butter?</w:t>
            </w:r>
          </w:p>
        </w:tc>
        <w:tc>
          <w:tcPr>
            <w:tcW w:w="36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ʰɵy3 tsʰɵy3 tsʰa4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ŋɐu4 j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[翠翠]搽牛油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>Tsui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-Tsui is spreading the butter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03" w:hRule="atLeast"/>
        </w:trPr>
        <w:tc>
          <w:tcPr>
            <w:tcW w:w="1693" w:type="dxa"/>
            <w:vMerge w:val="continue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/tsʰɵy3 tsʰɵy3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>sik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6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ŋɐu4 j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翠翠食牛油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s Tsui-Tsui eating the butter?</w:t>
            </w:r>
          </w:p>
        </w:tc>
        <w:tc>
          <w:tcPr>
            <w:tcW w:w="36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ʰɵy3 tsʰɵy3 tsʰa4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ŋɐu4 j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翠翠[搽]牛油。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>Tsui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-Tsui is spreading the butter.</w:t>
            </w:r>
          </w:p>
        </w:tc>
      </w:tr>
      <w:tr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</w:tblPrEx>
        <w:trPr>
          <w:trHeight w:val="597" w:hRule="atLeast"/>
        </w:trPr>
        <w:tc>
          <w:tcPr>
            <w:tcW w:w="1693" w:type="dxa"/>
            <w:vMerge w:val="continue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bottom w:val="single" w:color="000000" w:sz="8" w:space="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ʰɵy3 tsʰɵy3 tsʰa4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hœŋ1 sɵy2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翠翠搽香水？</w:t>
            </w:r>
          </w:p>
          <w:p>
            <w:pPr>
              <w:spacing w:after="0" w:line="36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 xml:space="preserve">Is 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>Tsui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-Tsui spreading the perfume?</w:t>
            </w:r>
          </w:p>
        </w:tc>
        <w:tc>
          <w:tcPr>
            <w:tcW w:w="3685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>
            <w:pPr>
              <w:spacing w:after="0" w:line="360" w:lineRule="auto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/tsʰɵy3 tsʰɵy3 tsʰa4</w:t>
            </w: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ŋɐu4 jɐu4/</w:t>
            </w:r>
          </w:p>
          <w:p>
            <w:pPr>
              <w:spacing w:after="0" w:line="360" w:lineRule="auto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翠翠搽[牛油]。</w:t>
            </w:r>
          </w:p>
          <w:p>
            <w:pPr>
              <w:keepNext/>
              <w:spacing w:after="0" w:line="360" w:lineRule="auto"/>
              <w:rPr>
                <w:rFonts w:ascii="Times New Roman" w:hAnsi="Times New Roman" w:eastAsia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szCs w:val="24"/>
              </w:rPr>
              <w:t>Tsui</w:t>
            </w: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-Tsui is spreading the butter.</w:t>
            </w:r>
          </w:p>
        </w:tc>
      </w:tr>
    </w:tbl>
    <w:p>
      <w:pPr>
        <w:rPr>
          <w:rFonts w:hint="default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7969AD"/>
    <w:rsid w:val="5EBFE04B"/>
    <w:rsid w:val="63D7DABF"/>
    <w:rsid w:val="777969AD"/>
    <w:rsid w:val="7DFDA411"/>
    <w:rsid w:val="BFDD89AD"/>
    <w:rsid w:val="DFFD3366"/>
    <w:rsid w:val="EF971CC0"/>
    <w:rsid w:val="F3FEFDF1"/>
    <w:rsid w:val="FCBEA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rFonts w:ascii="Times" w:hAnsi="Times" w:eastAsiaTheme="minorEastAsia"/>
      <w:b/>
      <w:kern w:val="44"/>
      <w:sz w:val="36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spacing w:after="120" w:afterLines="0" w:afterAutospacing="0"/>
      <w:ind w:left="420" w:leftChars="200"/>
    </w:pPr>
  </w:style>
  <w:style w:type="character" w:customStyle="1" w:styleId="6">
    <w:name w:val="font21"/>
    <w:basedOn w:val="5"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03:37:00Z</dcterms:created>
  <dc:creator>维京兔</dc:creator>
  <cp:lastModifiedBy>维京兔</cp:lastModifiedBy>
  <dcterms:modified xsi:type="dcterms:W3CDTF">2024-05-30T18:1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D2B9CF5C30579164C150586662BA9C13_43</vt:lpwstr>
  </property>
</Properties>
</file>